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6D49B" w14:textId="352C5972" w:rsidR="00233302" w:rsidRPr="002F70A5" w:rsidRDefault="002F70A5" w:rsidP="002F70A5">
      <w:pPr>
        <w:widowControl/>
        <w:tabs>
          <w:tab w:val="left" w:pos="1995"/>
        </w:tabs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</w:pPr>
      <w:r w:rsidRPr="00EB27C4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Sup</w:t>
      </w:r>
      <w:r w:rsidRPr="00EB27C4">
        <w:rPr>
          <w:rFonts w:ascii="Times New Roman" w:eastAsia="宋体" w:hAnsi="Times New Roman" w:cs="Times New Roman" w:hint="eastAsia"/>
          <w:b/>
          <w:color w:val="231F20"/>
          <w:kern w:val="0"/>
          <w:sz w:val="24"/>
          <w:szCs w:val="24"/>
        </w:rPr>
        <w:t xml:space="preserve"> Tab 1. List of</w:t>
      </w:r>
      <w:bookmarkStart w:id="0" w:name="_GoBack"/>
      <w:bookmarkEnd w:id="0"/>
      <w:r w:rsidRPr="00EB27C4">
        <w:rPr>
          <w:rFonts w:ascii="Times New Roman" w:eastAsia="宋体" w:hAnsi="Times New Roman" w:cs="Times New Roman" w:hint="eastAsia"/>
          <w:b/>
          <w:color w:val="231F20"/>
          <w:kern w:val="0"/>
          <w:sz w:val="24"/>
          <w:szCs w:val="24"/>
        </w:rPr>
        <w:t xml:space="preserve"> primers for </w:t>
      </w:r>
      <w:r w:rsidRPr="00EB27C4">
        <w:rPr>
          <w:rFonts w:ascii="Times New Roman" w:eastAsia="宋体" w:hAnsi="Times New Roman" w:cs="Times New Roman"/>
          <w:b/>
          <w:color w:val="231F20"/>
          <w:kern w:val="0"/>
          <w:sz w:val="24"/>
          <w:szCs w:val="24"/>
        </w:rPr>
        <w:t>real-time quantitative PCR amplifications.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2126"/>
      </w:tblGrid>
      <w:tr w:rsidR="002F70A5" w:rsidRPr="00EB27C4" w14:paraId="2028C02C" w14:textId="77777777" w:rsidTr="00E706B2">
        <w:trPr>
          <w:trHeight w:val="770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E532AE8" w14:textId="77777777" w:rsidR="002F70A5" w:rsidRPr="000625FC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B27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er</w:t>
            </w:r>
          </w:p>
          <w:p w14:paraId="57A2152B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12FB73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 (5'- 3'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34522AC" w14:textId="77777777" w:rsidR="002F70A5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ession</w:t>
            </w:r>
          </w:p>
          <w:p w14:paraId="3E500DA8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</w:t>
            </w:r>
          </w:p>
        </w:tc>
      </w:tr>
      <w:tr w:rsidR="002F70A5" w:rsidRPr="00EB27C4" w14:paraId="34AF0A3C" w14:textId="77777777" w:rsidTr="00E706B2">
        <w:trPr>
          <w:trHeight w:val="315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6611F2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  <w:hideMark/>
          </w:tcPr>
          <w:p w14:paraId="66F57D86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TCATCGTTCTCACAGC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2DD73C4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" w:tooltip="https://www.ncbi.nlm.nih.gov/protein/469402135?report=genbank&amp;log$=prottop&amp;blast_rank=2&amp;RID=F0HEZSDB016" w:history="1">
              <w:r w:rsidRPr="00EB27C4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CCV01624.1</w:t>
              </w:r>
            </w:hyperlink>
          </w:p>
        </w:tc>
      </w:tr>
      <w:tr w:rsidR="002F70A5" w:rsidRPr="00EB27C4" w14:paraId="23D67F11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3A286628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vAlign w:val="center"/>
            <w:hideMark/>
          </w:tcPr>
          <w:p w14:paraId="3AE3D583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ACCTCAGCAACCTTCA</w:t>
            </w:r>
          </w:p>
        </w:tc>
        <w:tc>
          <w:tcPr>
            <w:tcW w:w="2126" w:type="dxa"/>
            <w:vMerge/>
            <w:vAlign w:val="center"/>
            <w:hideMark/>
          </w:tcPr>
          <w:p w14:paraId="5182D948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4D659496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76D575D5" w14:textId="77777777" w:rsidR="002F70A5" w:rsidRPr="00EB27C4" w:rsidRDefault="002F70A5" w:rsidP="00E706B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3-3</w:t>
            </w:r>
          </w:p>
        </w:tc>
        <w:tc>
          <w:tcPr>
            <w:tcW w:w="4678" w:type="dxa"/>
            <w:noWrap/>
            <w:vAlign w:val="center"/>
            <w:hideMark/>
          </w:tcPr>
          <w:p w14:paraId="7616513B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TGGGATCGCTAAAAGT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5137312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61753</w:t>
            </w:r>
          </w:p>
        </w:tc>
      </w:tr>
      <w:tr w:rsidR="002F70A5" w:rsidRPr="00EB27C4" w14:paraId="2C7D179A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4D021C2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14:paraId="64FEDFF4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TGACAGACAGGGTGACTT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20E2810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0C3DDA76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55FF46E9" w14:textId="77777777" w:rsidR="002F70A5" w:rsidRPr="00EB27C4" w:rsidRDefault="002F70A5" w:rsidP="00E706B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3-1</w:t>
            </w:r>
          </w:p>
        </w:tc>
        <w:tc>
          <w:tcPr>
            <w:tcW w:w="4678" w:type="dxa"/>
            <w:noWrap/>
            <w:vAlign w:val="center"/>
            <w:hideMark/>
          </w:tcPr>
          <w:p w14:paraId="3D503BE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TGGCCTCCAAGAAGATAGA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4A17C06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24433</w:t>
            </w:r>
          </w:p>
        </w:tc>
      </w:tr>
      <w:tr w:rsidR="002F70A5" w:rsidRPr="00EB27C4" w14:paraId="704F49D0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3BF29192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14:paraId="63C76A6C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GCATGTACGCATCATC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744AB003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7CEC3C8F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2CCFB1F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1</w:t>
            </w:r>
          </w:p>
        </w:tc>
        <w:tc>
          <w:tcPr>
            <w:tcW w:w="4678" w:type="dxa"/>
            <w:vAlign w:val="center"/>
            <w:hideMark/>
          </w:tcPr>
          <w:p w14:paraId="36EB1EE2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GAGCGTCAAGGAAACAC 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750C88E2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124382.1</w:t>
            </w:r>
          </w:p>
        </w:tc>
      </w:tr>
      <w:tr w:rsidR="002F70A5" w:rsidRPr="00EB27C4" w14:paraId="02287281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0DDC40E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  <w:vAlign w:val="center"/>
            <w:hideMark/>
          </w:tcPr>
          <w:p w14:paraId="55B27046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CTGGGAAGACTGTA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398A1A8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277CFF23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64BD80F3" w14:textId="77777777" w:rsidR="002F70A5" w:rsidRPr="00EB27C4" w:rsidRDefault="002F70A5" w:rsidP="00E706B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22</w:t>
            </w:r>
          </w:p>
        </w:tc>
        <w:tc>
          <w:tcPr>
            <w:tcW w:w="4678" w:type="dxa"/>
            <w:tcBorders>
              <w:top w:val="nil"/>
            </w:tcBorders>
            <w:vAlign w:val="center"/>
            <w:hideMark/>
          </w:tcPr>
          <w:p w14:paraId="5508CC0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CTGGACTTCTACCTG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4D894DDD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164064.1</w:t>
            </w:r>
          </w:p>
        </w:tc>
      </w:tr>
      <w:tr w:rsidR="002F70A5" w:rsidRPr="00EB27C4" w14:paraId="2DD66754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0154B21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  <w:vAlign w:val="center"/>
            <w:hideMark/>
          </w:tcPr>
          <w:p w14:paraId="2941D88E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CTCGGACAACTTCT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5E1D8724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66D840C8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1546CB3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-1</w:t>
            </w:r>
          </w:p>
        </w:tc>
        <w:tc>
          <w:tcPr>
            <w:tcW w:w="4678" w:type="dxa"/>
            <w:noWrap/>
            <w:vAlign w:val="bottom"/>
            <w:hideMark/>
          </w:tcPr>
          <w:p w14:paraId="57EFFF89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ATGTGGAGTTACAGGCT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2D2B07D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124618.1</w:t>
            </w:r>
          </w:p>
        </w:tc>
      </w:tr>
      <w:tr w:rsidR="002F70A5" w:rsidRPr="00EB27C4" w14:paraId="2CC7068E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113A20A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7E03AB5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TCTGCGATACGGAT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DD202E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41098C3B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6A5341F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QL2</w:t>
            </w:r>
          </w:p>
        </w:tc>
        <w:tc>
          <w:tcPr>
            <w:tcW w:w="4678" w:type="dxa"/>
            <w:noWrap/>
            <w:vAlign w:val="bottom"/>
            <w:hideMark/>
          </w:tcPr>
          <w:p w14:paraId="1715718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ACTCAAACATCGG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2CB1EE23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624859.1</w:t>
            </w:r>
          </w:p>
        </w:tc>
      </w:tr>
      <w:tr w:rsidR="002F70A5" w:rsidRPr="00EB27C4" w14:paraId="2CC2BE31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2655934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3BFF7DC2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CTTGGTCAAACACA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53883E1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337367FF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46071C5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C4E</w:t>
            </w:r>
          </w:p>
        </w:tc>
        <w:tc>
          <w:tcPr>
            <w:tcW w:w="4678" w:type="dxa"/>
            <w:noWrap/>
            <w:vAlign w:val="bottom"/>
            <w:hideMark/>
          </w:tcPr>
          <w:p w14:paraId="19D80F54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CCACCTTACCAT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10D0C07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562202.1</w:t>
            </w:r>
          </w:p>
        </w:tc>
      </w:tr>
      <w:tr w:rsidR="002F70A5" w:rsidRPr="00EB27C4" w14:paraId="2E6F3998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6D697D4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02F7C5E4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CATCTCCAATCC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766F7F3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39C72ED5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7C014F03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0</w:t>
            </w:r>
          </w:p>
        </w:tc>
        <w:tc>
          <w:tcPr>
            <w:tcW w:w="4678" w:type="dxa"/>
            <w:vAlign w:val="center"/>
            <w:hideMark/>
          </w:tcPr>
          <w:p w14:paraId="59411B47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CCTTCTCCACCATC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31C04FE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245099.1</w:t>
            </w:r>
          </w:p>
        </w:tc>
      </w:tr>
      <w:tr w:rsidR="002F70A5" w:rsidRPr="00EB27C4" w14:paraId="4E595EDD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295C8543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  <w:vAlign w:val="center"/>
            <w:hideMark/>
          </w:tcPr>
          <w:p w14:paraId="5D7113A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AGCGTGACACCCCA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560D113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26C114C6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55992AD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XCL9</w:t>
            </w:r>
          </w:p>
        </w:tc>
        <w:tc>
          <w:tcPr>
            <w:tcW w:w="4678" w:type="dxa"/>
            <w:noWrap/>
            <w:vAlign w:val="center"/>
            <w:hideMark/>
          </w:tcPr>
          <w:p w14:paraId="700E2D4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CCCTCGCCACTTCA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6AED256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_001268281.1</w:t>
            </w:r>
          </w:p>
        </w:tc>
      </w:tr>
      <w:tr w:rsidR="002F70A5" w:rsidRPr="00EB27C4" w14:paraId="32218288" w14:textId="77777777" w:rsidTr="00E706B2">
        <w:trPr>
          <w:trHeight w:val="315"/>
        </w:trPr>
        <w:tc>
          <w:tcPr>
            <w:tcW w:w="1701" w:type="dxa"/>
            <w:vMerge/>
            <w:noWrap/>
            <w:vAlign w:val="center"/>
            <w:hideMark/>
          </w:tcPr>
          <w:p w14:paraId="5846AB7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14:paraId="2A2E107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CCCACTTGCTCTTTG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443B4DB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6AC5A0B4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bottom"/>
            <w:hideMark/>
          </w:tcPr>
          <w:p w14:paraId="4A996A7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P8</w:t>
            </w:r>
          </w:p>
        </w:tc>
        <w:tc>
          <w:tcPr>
            <w:tcW w:w="4678" w:type="dxa"/>
            <w:noWrap/>
            <w:vAlign w:val="bottom"/>
            <w:hideMark/>
          </w:tcPr>
          <w:p w14:paraId="7A95D62E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GGCAAAGGAGTT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61468E1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588999.1</w:t>
            </w:r>
          </w:p>
        </w:tc>
      </w:tr>
      <w:tr w:rsidR="002F70A5" w:rsidRPr="00EB27C4" w14:paraId="5804CF04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3AB31AD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041A8BB2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AATCGGCATCAG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096DE55D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0F91AA92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4B86A91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R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0810B823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GCGTTGGTGTCGT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0474CAB8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J940682.1</w:t>
            </w:r>
          </w:p>
        </w:tc>
      </w:tr>
      <w:tr w:rsidR="002F70A5" w:rsidRPr="00EB27C4" w14:paraId="1B10F4B7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62495F94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33E4A7FA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CTTGGTCAGGTCA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60CFB48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6C129DCC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7488D81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QBP</w:t>
            </w:r>
          </w:p>
        </w:tc>
        <w:tc>
          <w:tcPr>
            <w:tcW w:w="4678" w:type="dxa"/>
            <w:noWrap/>
            <w:vAlign w:val="center"/>
            <w:hideMark/>
          </w:tcPr>
          <w:p w14:paraId="40D79CE3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AGTCCGAATTTCT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2AAA8DE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617398.1</w:t>
            </w:r>
          </w:p>
        </w:tc>
      </w:tr>
      <w:tr w:rsidR="002F70A5" w:rsidRPr="00EB27C4" w14:paraId="6B463C9D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213C94D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2C27E8E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TGTCTCCTTCCGTA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121FDBF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603422FB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0090417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3R</w:t>
            </w:r>
          </w:p>
        </w:tc>
        <w:tc>
          <w:tcPr>
            <w:tcW w:w="4678" w:type="dxa"/>
            <w:noWrap/>
            <w:vAlign w:val="center"/>
            <w:hideMark/>
          </w:tcPr>
          <w:p w14:paraId="392CDBA2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GGAGATTCCACTATG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08F2A86D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124402.1</w:t>
            </w:r>
          </w:p>
        </w:tc>
      </w:tr>
      <w:tr w:rsidR="002F70A5" w:rsidRPr="00EB27C4" w14:paraId="41BDF566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4B2ED8A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5F3AD7A9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AGCCCAACACCAG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F70496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5F1FB375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2F7C2E63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A12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HL1</w:t>
            </w:r>
          </w:p>
        </w:tc>
        <w:tc>
          <w:tcPr>
            <w:tcW w:w="4678" w:type="dxa"/>
            <w:noWrap/>
            <w:vAlign w:val="center"/>
            <w:hideMark/>
          </w:tcPr>
          <w:p w14:paraId="4A0C47C2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GGCAAGCAACA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5429B55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2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Y382478.1</w:t>
            </w:r>
          </w:p>
        </w:tc>
      </w:tr>
      <w:tr w:rsidR="002F70A5" w:rsidRPr="00EB27C4" w14:paraId="3A455B6D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5E34875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2037F2EA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CCAAGACGAGAGAC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1D6EAF3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4D3D2ADE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11D13B2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T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22D6A60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CAACAGCACCTCACCT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1FAD0FA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Y870264</w:t>
            </w:r>
          </w:p>
        </w:tc>
      </w:tr>
      <w:tr w:rsidR="002F70A5" w:rsidRPr="00EB27C4" w14:paraId="23AD240E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3EA253E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747982CE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CAATAAGAAGACACAACG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749C1A62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242C5727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444CE9B4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M</w:t>
            </w:r>
          </w:p>
        </w:tc>
        <w:tc>
          <w:tcPr>
            <w:tcW w:w="4678" w:type="dxa"/>
            <w:noWrap/>
            <w:vAlign w:val="center"/>
            <w:hideMark/>
          </w:tcPr>
          <w:p w14:paraId="55AE7635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AAGCCTACAAGAGGGAG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20F9A49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U04616</w:t>
            </w:r>
          </w:p>
        </w:tc>
      </w:tr>
      <w:tr w:rsidR="002F70A5" w:rsidRPr="00EB27C4" w14:paraId="4B0371D6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5418374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400D7CE7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AACAAGCCAAGCCACT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07D892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0AF038E0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5E330252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P</w:t>
            </w:r>
          </w:p>
        </w:tc>
        <w:tc>
          <w:tcPr>
            <w:tcW w:w="4678" w:type="dxa"/>
            <w:noWrap/>
            <w:vAlign w:val="center"/>
            <w:hideMark/>
          </w:tcPr>
          <w:p w14:paraId="65ECECF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TCTACTATCCAGCCAAC 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4D4C80A6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578564.1</w:t>
            </w:r>
          </w:p>
        </w:tc>
      </w:tr>
      <w:tr w:rsidR="002F70A5" w:rsidRPr="00EB27C4" w14:paraId="144A5CA3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3CC2915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0F4D7CC9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CATCCACAGTCACGAAC 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2AB8F2E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13E04B35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03D083D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CIIA</w:t>
            </w:r>
          </w:p>
        </w:tc>
        <w:tc>
          <w:tcPr>
            <w:tcW w:w="4678" w:type="dxa"/>
            <w:noWrap/>
            <w:vAlign w:val="center"/>
            <w:hideMark/>
          </w:tcPr>
          <w:p w14:paraId="715F033B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GAGTTTGTTGGAT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650BE1B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Q246664.1</w:t>
            </w:r>
          </w:p>
        </w:tc>
      </w:tr>
      <w:tr w:rsidR="002F70A5" w:rsidRPr="00EB27C4" w14:paraId="245D795F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1EB1FC8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2D31C3C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GTTAGGCTTACATAG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931538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2193264C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3105EE8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2</w:t>
            </w:r>
          </w:p>
        </w:tc>
        <w:tc>
          <w:tcPr>
            <w:tcW w:w="4678" w:type="dxa"/>
            <w:noWrap/>
            <w:vAlign w:val="center"/>
            <w:hideMark/>
          </w:tcPr>
          <w:p w14:paraId="4B9B9F28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ATGACAGTGGCAG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2C35A8A2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P_014056970.1</w:t>
            </w:r>
          </w:p>
        </w:tc>
      </w:tr>
      <w:tr w:rsidR="002F70A5" w:rsidRPr="00EB27C4" w14:paraId="715CD264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2530E41D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5FABF058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GAGGGTTACAGGTGGAG 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230489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1B65CDFE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11003FDD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CSFR</w:t>
            </w:r>
          </w:p>
        </w:tc>
        <w:tc>
          <w:tcPr>
            <w:tcW w:w="4678" w:type="dxa"/>
            <w:noWrap/>
            <w:vAlign w:val="center"/>
            <w:hideMark/>
          </w:tcPr>
          <w:p w14:paraId="519ECCB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CCTGTCACCCAATC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5421452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091826</w:t>
            </w:r>
          </w:p>
        </w:tc>
      </w:tr>
      <w:tr w:rsidR="002F70A5" w:rsidRPr="00EB27C4" w14:paraId="3E7050B7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2B9C5C4C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288D8CFA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CCACCAATGCTTCT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5966239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354AA9A7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75D555CB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L25</w:t>
            </w:r>
          </w:p>
        </w:tc>
        <w:tc>
          <w:tcPr>
            <w:tcW w:w="4678" w:type="dxa"/>
            <w:noWrap/>
            <w:vAlign w:val="center"/>
            <w:hideMark/>
          </w:tcPr>
          <w:p w14:paraId="14493A5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GTGCCTGCTTGTAATG 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5850F81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M_021603672.1</w:t>
            </w:r>
          </w:p>
        </w:tc>
      </w:tr>
      <w:tr w:rsidR="002F70A5" w:rsidRPr="00EB27C4" w14:paraId="600C1893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0C5B4BF4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257D92C7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TGTGGGAAATGTC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5D74AC8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52241675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4B17B590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EB2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S</w:t>
            </w:r>
          </w:p>
        </w:tc>
        <w:tc>
          <w:tcPr>
            <w:tcW w:w="4678" w:type="dxa"/>
            <w:noWrap/>
            <w:vAlign w:val="center"/>
            <w:hideMark/>
          </w:tcPr>
          <w:p w14:paraId="679D404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AGCCAATGGTTTTCA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16B8FF3A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KF27649.1</w:t>
            </w:r>
          </w:p>
        </w:tc>
      </w:tr>
      <w:tr w:rsidR="002F70A5" w:rsidRPr="00EB27C4" w14:paraId="2D4F366D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4D7E5DCB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03E1260B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CCTTTCCCAGTTCAC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6F7D19A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078CE5A6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52E7C42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1R</w:t>
            </w:r>
          </w:p>
        </w:tc>
        <w:tc>
          <w:tcPr>
            <w:tcW w:w="4678" w:type="dxa"/>
            <w:noWrap/>
            <w:vAlign w:val="center"/>
            <w:hideMark/>
          </w:tcPr>
          <w:p w14:paraId="205CA366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AGGAGGGCAGTGAT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1CF53F5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NM_001124738.1</w:t>
            </w:r>
          </w:p>
        </w:tc>
      </w:tr>
      <w:tr w:rsidR="002F70A5" w:rsidRPr="00EB27C4" w14:paraId="7BC1D520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4352C56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596AFD4B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TGGTGGCAAACGCAAG 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7884050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1D37DB17" w14:textId="77777777" w:rsidTr="00E706B2">
        <w:trPr>
          <w:trHeight w:val="315"/>
        </w:trPr>
        <w:tc>
          <w:tcPr>
            <w:tcW w:w="1701" w:type="dxa"/>
            <w:vMerge w:val="restart"/>
            <w:noWrap/>
            <w:vAlign w:val="center"/>
            <w:hideMark/>
          </w:tcPr>
          <w:p w14:paraId="561A28EE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44A1197D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GAAAGTTCGGCATC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735BA0E1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N173049.1</w:t>
            </w:r>
          </w:p>
        </w:tc>
      </w:tr>
      <w:tr w:rsidR="002F70A5" w:rsidRPr="00EB27C4" w14:paraId="1B1D4E28" w14:textId="77777777" w:rsidTr="00E706B2">
        <w:trPr>
          <w:trHeight w:val="315"/>
        </w:trPr>
        <w:tc>
          <w:tcPr>
            <w:tcW w:w="1701" w:type="dxa"/>
            <w:vMerge/>
            <w:noWrap/>
            <w:vAlign w:val="bottom"/>
            <w:hideMark/>
          </w:tcPr>
          <w:p w14:paraId="02DCC4DF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noWrap/>
            <w:vAlign w:val="bottom"/>
            <w:hideMark/>
          </w:tcPr>
          <w:p w14:paraId="6A79455F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AAGGAGCTCTGGTTTGGA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  <w:hideMark/>
          </w:tcPr>
          <w:p w14:paraId="49674DB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F70A5" w:rsidRPr="00EB27C4" w14:paraId="6B5591B4" w14:textId="77777777" w:rsidTr="00E706B2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14:paraId="4E4C24DB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1α</w:t>
            </w:r>
          </w:p>
        </w:tc>
        <w:tc>
          <w:tcPr>
            <w:tcW w:w="4678" w:type="dxa"/>
            <w:noWrap/>
            <w:vAlign w:val="center"/>
            <w:hideMark/>
          </w:tcPr>
          <w:p w14:paraId="5A2EB49B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GATATCCGTCGTGGCA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  <w:hideMark/>
          </w:tcPr>
          <w:p w14:paraId="4CD39059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_001124339.1</w:t>
            </w:r>
          </w:p>
        </w:tc>
      </w:tr>
      <w:tr w:rsidR="002F70A5" w:rsidRPr="00EB27C4" w14:paraId="723882F6" w14:textId="77777777" w:rsidTr="00E706B2">
        <w:trPr>
          <w:trHeight w:val="315"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CC38B65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4C775D7" w14:textId="77777777" w:rsidR="002F70A5" w:rsidRPr="00EB27C4" w:rsidRDefault="002F70A5" w:rsidP="00E706B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EB27C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CGAAACGACCAAGAGG</w:t>
            </w: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3006BE7" w14:textId="77777777" w:rsidR="002F70A5" w:rsidRPr="00EB27C4" w:rsidRDefault="002F70A5" w:rsidP="00E706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2122CF3" w14:textId="77777777" w:rsidR="002F70A5" w:rsidRDefault="002F70A5">
      <w:pPr>
        <w:rPr>
          <w:rFonts w:hint="eastAsia"/>
        </w:rPr>
      </w:pPr>
    </w:p>
    <w:sectPr w:rsidR="002F70A5" w:rsidSect="002F70A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70E41" w14:textId="77777777" w:rsidR="00183124" w:rsidRDefault="00183124" w:rsidP="002F70A5">
      <w:r>
        <w:separator/>
      </w:r>
    </w:p>
  </w:endnote>
  <w:endnote w:type="continuationSeparator" w:id="0">
    <w:p w14:paraId="53B6248D" w14:textId="77777777" w:rsidR="00183124" w:rsidRDefault="00183124" w:rsidP="002F7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0002B" w14:textId="77777777" w:rsidR="00183124" w:rsidRDefault="00183124" w:rsidP="002F70A5">
      <w:r>
        <w:separator/>
      </w:r>
    </w:p>
  </w:footnote>
  <w:footnote w:type="continuationSeparator" w:id="0">
    <w:p w14:paraId="5C9A0F5F" w14:textId="77777777" w:rsidR="00183124" w:rsidRDefault="00183124" w:rsidP="002F7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8C"/>
    <w:rsid w:val="00183124"/>
    <w:rsid w:val="00233302"/>
    <w:rsid w:val="002F70A5"/>
    <w:rsid w:val="0056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971DD"/>
  <w15:chartTrackingRefBased/>
  <w15:docId w15:val="{3DC94D36-789A-471D-81A4-40CCA57F9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7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469402135?report=genbank&amp;log$=prottop&amp;blast_rank=2&amp;RID=F0HEZSDB0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7-21T17:57:00Z</dcterms:created>
  <dcterms:modified xsi:type="dcterms:W3CDTF">2018-07-21T17:59:00Z</dcterms:modified>
</cp:coreProperties>
</file>